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BBD" w:rsidRPr="00B872DF" w:rsidRDefault="006E2BBD" w:rsidP="006E2BBD">
      <w:pPr>
        <w:pStyle w:val="BodyText"/>
        <w:ind w:firstLine="0"/>
        <w:rPr>
          <w:rFonts w:cs="Times New Roman"/>
          <w:sz w:val="24"/>
        </w:rPr>
      </w:pPr>
      <w:proofErr w:type="gramStart"/>
      <w:r>
        <w:rPr>
          <w:rFonts w:cs="Times New Roman"/>
          <w:b/>
          <w:bCs/>
          <w:sz w:val="24"/>
        </w:rPr>
        <w:t>S</w:t>
      </w:r>
      <w:r w:rsidRPr="00B872DF">
        <w:rPr>
          <w:rFonts w:cs="Times New Roman"/>
          <w:b/>
          <w:bCs/>
          <w:sz w:val="24"/>
        </w:rPr>
        <w:t>2</w:t>
      </w:r>
      <w:r>
        <w:rPr>
          <w:rFonts w:cs="Times New Roman"/>
          <w:b/>
          <w:bCs/>
          <w:sz w:val="24"/>
        </w:rPr>
        <w:t xml:space="preserve"> </w:t>
      </w:r>
      <w:r w:rsidRPr="00B872DF">
        <w:rPr>
          <w:rFonts w:cs="Times New Roman"/>
          <w:b/>
          <w:bCs/>
          <w:sz w:val="24"/>
        </w:rPr>
        <w:t>Table.</w:t>
      </w:r>
      <w:proofErr w:type="gramEnd"/>
      <w:r w:rsidRPr="00B872DF">
        <w:rPr>
          <w:rFonts w:cs="Times New Roman"/>
          <w:b/>
          <w:bCs/>
          <w:sz w:val="24"/>
        </w:rPr>
        <w:t xml:space="preserve"> The results from the linear mixed effects model of skin numbness after the </w:t>
      </w:r>
      <w:proofErr w:type="spellStart"/>
      <w:r w:rsidRPr="00B872DF">
        <w:rPr>
          <w:rFonts w:cs="Times New Roman"/>
          <w:b/>
          <w:bCs/>
          <w:sz w:val="24"/>
        </w:rPr>
        <w:t>lidocaine</w:t>
      </w:r>
      <w:proofErr w:type="spellEnd"/>
      <w:r w:rsidRPr="00B872DF">
        <w:rPr>
          <w:rFonts w:cs="Times New Roman"/>
          <w:b/>
          <w:bCs/>
          <w:sz w:val="24"/>
        </w:rPr>
        <w:t xml:space="preserve"> injection.</w:t>
      </w:r>
    </w:p>
    <w:p w:rsidR="00A457B9" w:rsidRPr="00B872DF" w:rsidRDefault="00A457B9" w:rsidP="00A457B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994"/>
        <w:gridCol w:w="567"/>
        <w:gridCol w:w="1216"/>
        <w:gridCol w:w="851"/>
        <w:gridCol w:w="879"/>
      </w:tblGrid>
      <w:tr w:rsidR="00A457B9" w:rsidRPr="00B872DF" w:rsidTr="00C376B8">
        <w:tc>
          <w:tcPr>
            <w:tcW w:w="7479" w:type="dxa"/>
            <w:gridSpan w:val="6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xed effects</w:t>
            </w:r>
          </w:p>
        </w:tc>
      </w:tr>
      <w:tr w:rsidR="00A457B9" w:rsidRPr="00B872DF" w:rsidTr="00C376B8">
        <w:tc>
          <w:tcPr>
            <w:tcW w:w="2972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m</w:t>
            </w:r>
          </w:p>
        </w:tc>
        <w:tc>
          <w:tcPr>
            <w:tcW w:w="994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56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121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879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A457B9" w:rsidRPr="00B872DF" w:rsidTr="00C376B8">
        <w:tc>
          <w:tcPr>
            <w:tcW w:w="2972" w:type="dxa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4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51</w:t>
            </w:r>
          </w:p>
        </w:tc>
        <w:tc>
          <w:tcPr>
            <w:tcW w:w="56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1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8.96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90</w:t>
            </w:r>
          </w:p>
        </w:tc>
        <w:tc>
          <w:tcPr>
            <w:tcW w:w="879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= 2cm</w:t>
            </w:r>
          </w:p>
        </w:tc>
        <w:tc>
          <w:tcPr>
            <w:tcW w:w="994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50</w:t>
            </w:r>
          </w:p>
        </w:tc>
        <w:tc>
          <w:tcPr>
            <w:tcW w:w="56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1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6.00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73</w:t>
            </w:r>
          </w:p>
        </w:tc>
        <w:tc>
          <w:tcPr>
            <w:tcW w:w="879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= 3cm</w:t>
            </w:r>
          </w:p>
        </w:tc>
        <w:tc>
          <w:tcPr>
            <w:tcW w:w="994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37</w:t>
            </w:r>
          </w:p>
        </w:tc>
        <w:tc>
          <w:tcPr>
            <w:tcW w:w="56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1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6.00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.78</w:t>
            </w:r>
          </w:p>
        </w:tc>
        <w:tc>
          <w:tcPr>
            <w:tcW w:w="879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e = 30 min</w:t>
            </w:r>
          </w:p>
        </w:tc>
        <w:tc>
          <w:tcPr>
            <w:tcW w:w="994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48</w:t>
            </w:r>
          </w:p>
        </w:tc>
        <w:tc>
          <w:tcPr>
            <w:tcW w:w="56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1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6.76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.96</w:t>
            </w:r>
          </w:p>
        </w:tc>
        <w:tc>
          <w:tcPr>
            <w:tcW w:w="879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e = 45 min</w:t>
            </w:r>
          </w:p>
        </w:tc>
        <w:tc>
          <w:tcPr>
            <w:tcW w:w="994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17</w:t>
            </w:r>
          </w:p>
        </w:tc>
        <w:tc>
          <w:tcPr>
            <w:tcW w:w="56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1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4.38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.63</w:t>
            </w:r>
          </w:p>
        </w:tc>
        <w:tc>
          <w:tcPr>
            <w:tcW w:w="879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tance = 2 cm </w:t>
            </w: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e = 30 min</w:t>
            </w:r>
          </w:p>
        </w:tc>
        <w:tc>
          <w:tcPr>
            <w:tcW w:w="994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.08</w:t>
            </w:r>
          </w:p>
        </w:tc>
        <w:tc>
          <w:tcPr>
            <w:tcW w:w="567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16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6.00</w:t>
            </w:r>
          </w:p>
        </w:tc>
        <w:tc>
          <w:tcPr>
            <w:tcW w:w="851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4.71</w:t>
            </w:r>
          </w:p>
        </w:tc>
        <w:tc>
          <w:tcPr>
            <w:tcW w:w="879" w:type="dxa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Distance = 3 cm × Time = 30 min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-5.13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16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606.00</w:t>
            </w:r>
          </w:p>
        </w:tc>
        <w:tc>
          <w:tcPr>
            <w:tcW w:w="851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-7.84</w:t>
            </w:r>
          </w:p>
        </w:tc>
        <w:tc>
          <w:tcPr>
            <w:tcW w:w="879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Distance = 2 cm × Time = 45 min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16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606.00</w:t>
            </w:r>
          </w:p>
        </w:tc>
        <w:tc>
          <w:tcPr>
            <w:tcW w:w="851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-6.00</w:t>
            </w:r>
          </w:p>
        </w:tc>
        <w:tc>
          <w:tcPr>
            <w:tcW w:w="879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Distance = 3 cm × Time = 45 min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-5.91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16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606.00</w:t>
            </w:r>
          </w:p>
        </w:tc>
        <w:tc>
          <w:tcPr>
            <w:tcW w:w="851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sz w:val="20"/>
                <w:szCs w:val="20"/>
              </w:rPr>
              <w:t>-9.04</w:t>
            </w:r>
          </w:p>
        </w:tc>
        <w:tc>
          <w:tcPr>
            <w:tcW w:w="879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457B9" w:rsidRPr="00B872DF" w:rsidTr="00C376B8">
        <w:tc>
          <w:tcPr>
            <w:tcW w:w="7479" w:type="dxa"/>
            <w:gridSpan w:val="6"/>
            <w:vAlign w:val="center"/>
          </w:tcPr>
          <w:p w:rsidR="00A457B9" w:rsidRPr="00B872DF" w:rsidRDefault="00A457B9" w:rsidP="00C376B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946" w:type="dxa"/>
            <w:gridSpan w:val="3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 for subject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216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30 min for subject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216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45 min for subject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216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1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9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7B9" w:rsidRPr="00B872DF" w:rsidTr="00C376B8">
        <w:tc>
          <w:tcPr>
            <w:tcW w:w="2972" w:type="dxa"/>
            <w:vAlign w:val="center"/>
          </w:tcPr>
          <w:p w:rsidR="00A457B9" w:rsidRPr="00B872DF" w:rsidRDefault="00A457B9" w:rsidP="00C376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994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567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2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216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A457B9" w:rsidRPr="00B872DF" w:rsidRDefault="00A457B9" w:rsidP="00C376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457B9" w:rsidRPr="00B872DF" w:rsidRDefault="00A457B9" w:rsidP="00A457B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CB4"/>
    <w:rsid w:val="00015BCC"/>
    <w:rsid w:val="00027BDF"/>
    <w:rsid w:val="00033B2D"/>
    <w:rsid w:val="000373D9"/>
    <w:rsid w:val="0004274A"/>
    <w:rsid w:val="0007182A"/>
    <w:rsid w:val="00073C23"/>
    <w:rsid w:val="000C38FB"/>
    <w:rsid w:val="00122D16"/>
    <w:rsid w:val="00132D46"/>
    <w:rsid w:val="00165EF7"/>
    <w:rsid w:val="00174A7E"/>
    <w:rsid w:val="001767DE"/>
    <w:rsid w:val="001F4F14"/>
    <w:rsid w:val="0023377E"/>
    <w:rsid w:val="0024163D"/>
    <w:rsid w:val="00277F3F"/>
    <w:rsid w:val="002E077B"/>
    <w:rsid w:val="00302C8E"/>
    <w:rsid w:val="00320CB4"/>
    <w:rsid w:val="003214FF"/>
    <w:rsid w:val="00381B7B"/>
    <w:rsid w:val="00392EB7"/>
    <w:rsid w:val="003A1977"/>
    <w:rsid w:val="003A6C23"/>
    <w:rsid w:val="003D4C01"/>
    <w:rsid w:val="00406A9A"/>
    <w:rsid w:val="00431C55"/>
    <w:rsid w:val="00432E7B"/>
    <w:rsid w:val="00441EE4"/>
    <w:rsid w:val="004C3C49"/>
    <w:rsid w:val="005138E0"/>
    <w:rsid w:val="00520243"/>
    <w:rsid w:val="0053358F"/>
    <w:rsid w:val="005874BA"/>
    <w:rsid w:val="00594CF8"/>
    <w:rsid w:val="005A7355"/>
    <w:rsid w:val="005B0E88"/>
    <w:rsid w:val="00611652"/>
    <w:rsid w:val="0062514E"/>
    <w:rsid w:val="006403B6"/>
    <w:rsid w:val="00676C10"/>
    <w:rsid w:val="006816F4"/>
    <w:rsid w:val="006B1798"/>
    <w:rsid w:val="006E2BBD"/>
    <w:rsid w:val="006F040D"/>
    <w:rsid w:val="006F0ED9"/>
    <w:rsid w:val="007109C1"/>
    <w:rsid w:val="00742299"/>
    <w:rsid w:val="007A0A75"/>
    <w:rsid w:val="007C0B73"/>
    <w:rsid w:val="007D353B"/>
    <w:rsid w:val="00822DEC"/>
    <w:rsid w:val="00824EDB"/>
    <w:rsid w:val="00851D6C"/>
    <w:rsid w:val="008E0FEF"/>
    <w:rsid w:val="008E1F2D"/>
    <w:rsid w:val="00923383"/>
    <w:rsid w:val="0092660E"/>
    <w:rsid w:val="009552EA"/>
    <w:rsid w:val="0096535C"/>
    <w:rsid w:val="009B6546"/>
    <w:rsid w:val="009B68CC"/>
    <w:rsid w:val="009B6D87"/>
    <w:rsid w:val="009E5B7C"/>
    <w:rsid w:val="009F6664"/>
    <w:rsid w:val="00A457B9"/>
    <w:rsid w:val="00A6032B"/>
    <w:rsid w:val="00A73A30"/>
    <w:rsid w:val="00A75BEC"/>
    <w:rsid w:val="00A76A9F"/>
    <w:rsid w:val="00A929FF"/>
    <w:rsid w:val="00AD082F"/>
    <w:rsid w:val="00AE4117"/>
    <w:rsid w:val="00AF25C3"/>
    <w:rsid w:val="00B55D81"/>
    <w:rsid w:val="00B8231E"/>
    <w:rsid w:val="00BA5AF0"/>
    <w:rsid w:val="00BB2EF4"/>
    <w:rsid w:val="00C0380C"/>
    <w:rsid w:val="00C06188"/>
    <w:rsid w:val="00C70490"/>
    <w:rsid w:val="00CE579B"/>
    <w:rsid w:val="00CF68C4"/>
    <w:rsid w:val="00D05993"/>
    <w:rsid w:val="00DB78A1"/>
    <w:rsid w:val="00DD16A2"/>
    <w:rsid w:val="00E12924"/>
    <w:rsid w:val="00E32678"/>
    <w:rsid w:val="00E64E6E"/>
    <w:rsid w:val="00E64EB4"/>
    <w:rsid w:val="00EA2515"/>
    <w:rsid w:val="00F266DF"/>
    <w:rsid w:val="00F66C4E"/>
    <w:rsid w:val="00F8325F"/>
    <w:rsid w:val="00F9579E"/>
    <w:rsid w:val="00FB6ABE"/>
    <w:rsid w:val="00FC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A457B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457B9"/>
    <w:pPr>
      <w:spacing w:after="0" w:line="360" w:lineRule="auto"/>
      <w:ind w:firstLine="706"/>
      <w:jc w:val="both"/>
    </w:pPr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457B9"/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A457B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457B9"/>
    <w:pPr>
      <w:spacing w:after="0" w:line="360" w:lineRule="auto"/>
      <w:ind w:firstLine="706"/>
      <w:jc w:val="both"/>
    </w:pPr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457B9"/>
    <w:rPr>
      <w:rFonts w:ascii="Times New Roman" w:eastAsia="AR PL SungtiL GB" w:hAnsi="Times New Roman" w:cs="Lohit Devanagari"/>
      <w:kern w:val="2"/>
      <w:sz w:val="28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6</cp:revision>
  <dcterms:created xsi:type="dcterms:W3CDTF">2022-01-22T06:55:00Z</dcterms:created>
  <dcterms:modified xsi:type="dcterms:W3CDTF">2022-01-22T06:57:00Z</dcterms:modified>
</cp:coreProperties>
</file>